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A3335A" w14:textId="77777777" w:rsidR="00BE3082" w:rsidRPr="003029F8" w:rsidRDefault="00BE3082" w:rsidP="00BE3082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upplementary</w:t>
      </w:r>
    </w:p>
    <w:p w14:paraId="34C8E5D2" w14:textId="77777777" w:rsidR="00BE3082" w:rsidRDefault="00BE3082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36CB241C" w14:textId="7E775768" w:rsidR="007E38D9" w:rsidRPr="00903070" w:rsidRDefault="00903070" w:rsidP="00BE3082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BE3082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Pr="00903070">
        <w:rPr>
          <w:rFonts w:ascii="Times New Roman" w:hAnsi="Times New Roman" w:cs="Times New Roman"/>
          <w:sz w:val="24"/>
          <w:szCs w:val="28"/>
        </w:rPr>
        <w:t xml:space="preserve"> The results of </w:t>
      </w:r>
      <w:r w:rsidR="00BE3082">
        <w:rPr>
          <w:rFonts w:ascii="Times New Roman" w:hAnsi="Times New Roman" w:cs="Times New Roman" w:hint="eastAsia"/>
          <w:sz w:val="24"/>
          <w:szCs w:val="28"/>
        </w:rPr>
        <w:t xml:space="preserve">the Friedman </w:t>
      </w:r>
      <w:r w:rsidR="00BE3082">
        <w:rPr>
          <w:rFonts w:ascii="Times New Roman" w:hAnsi="Times New Roman" w:cs="Times New Roman"/>
          <w:sz w:val="24"/>
          <w:szCs w:val="28"/>
        </w:rPr>
        <w:t>test</w:t>
      </w:r>
      <w:r w:rsidR="00BE3082">
        <w:rPr>
          <w:rFonts w:ascii="Times New Roman" w:hAnsi="Times New Roman" w:cs="Times New Roman" w:hint="eastAsia"/>
          <w:sz w:val="24"/>
          <w:szCs w:val="28"/>
        </w:rPr>
        <w:t xml:space="preserve"> on </w:t>
      </w:r>
      <w:r>
        <w:rPr>
          <w:rFonts w:ascii="Times New Roman" w:hAnsi="Times New Roman" w:cs="Times New Roman" w:hint="eastAsia"/>
          <w:sz w:val="24"/>
          <w:szCs w:val="28"/>
        </w:rPr>
        <w:t>embodiment</w:t>
      </w:r>
      <w:r w:rsidR="00A91EC1" w:rsidRPr="00A91EC1">
        <w:rPr>
          <w:rFonts w:ascii="Times New Roman" w:hAnsi="Times New Roman" w:cs="Times New Roman"/>
          <w:sz w:val="24"/>
          <w:szCs w:val="28"/>
        </w:rPr>
        <w:t xml:space="preserve"> </w:t>
      </w:r>
      <w:r w:rsidR="00A91EC1">
        <w:rPr>
          <w:rFonts w:ascii="Times New Roman" w:hAnsi="Times New Roman" w:cs="Times New Roman"/>
          <w:sz w:val="24"/>
          <w:szCs w:val="28"/>
        </w:rPr>
        <w:t>questionnaire</w:t>
      </w:r>
      <w:r>
        <w:rPr>
          <w:rFonts w:ascii="Times New Roman" w:hAnsi="Times New Roman" w:cs="Times New Roman" w:hint="eastAsia"/>
          <w:sz w:val="24"/>
          <w:szCs w:val="28"/>
        </w:rPr>
        <w:t xml:space="preserve"> for three motor tasks </w:t>
      </w:r>
      <w:r w:rsidR="00796CF9">
        <w:rPr>
          <w:rFonts w:ascii="Times New Roman" w:hAnsi="Times New Roman" w:cs="Times New Roman" w:hint="eastAsia"/>
          <w:sz w:val="24"/>
          <w:szCs w:val="28"/>
        </w:rPr>
        <w:t>within three rounds of TMS priming</w:t>
      </w:r>
      <w:r>
        <w:rPr>
          <w:rFonts w:ascii="Times New Roman" w:hAnsi="Times New Roman" w:cs="Times New Roman" w:hint="eastAsia"/>
          <w:sz w:val="24"/>
          <w:szCs w:val="28"/>
        </w:rPr>
        <w:t xml:space="preserve">. 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90"/>
        <w:gridCol w:w="1863"/>
        <w:gridCol w:w="1676"/>
        <w:gridCol w:w="1676"/>
        <w:gridCol w:w="1676"/>
        <w:gridCol w:w="876"/>
        <w:gridCol w:w="1012"/>
      </w:tblGrid>
      <w:tr w:rsidR="007E38D9" w:rsidRPr="007E38D9" w14:paraId="350C33DB" w14:textId="77777777" w:rsidTr="00BE3082">
        <w:trPr>
          <w:trHeight w:val="767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A89673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A00B0" w14:textId="77777777" w:rsidR="007E38D9" w:rsidRPr="007E38D9" w:rsidRDefault="007E38D9" w:rsidP="007E38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ham-TMS</w:t>
            </w:r>
          </w:p>
          <w:p w14:paraId="24A0B03E" w14:textId="563532E2" w:rsidR="007E38D9" w:rsidRPr="007E38D9" w:rsidRDefault="007E38D9" w:rsidP="007E38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an [range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BC681" w14:textId="77777777" w:rsidR="007E38D9" w:rsidRPr="007E38D9" w:rsidRDefault="007E38D9" w:rsidP="007E38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1-TMS</w:t>
            </w:r>
          </w:p>
          <w:p w14:paraId="4395F4BE" w14:textId="056B08DA" w:rsidR="007E38D9" w:rsidRPr="007E38D9" w:rsidRDefault="007E38D9" w:rsidP="007E38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an [range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75D2C" w14:textId="77777777" w:rsidR="007E38D9" w:rsidRPr="007E38D9" w:rsidRDefault="007E38D9" w:rsidP="007E38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lPFC</w:t>
            </w:r>
            <w:proofErr w:type="spellEnd"/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TMS</w:t>
            </w:r>
          </w:p>
          <w:p w14:paraId="6ADAFC08" w14:textId="4E0E6562" w:rsidR="007E38D9" w:rsidRPr="007E38D9" w:rsidRDefault="007E38D9" w:rsidP="007E38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an [range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3A508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F13ED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E38D9" w:rsidRPr="007E38D9" w14:paraId="799FF574" w14:textId="77777777" w:rsidTr="00071065">
        <w:trPr>
          <w:trHeight w:val="39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2E1A59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-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58E3D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inger opposi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1EA60F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0.0, 5.0]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D55682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0 [2.0, 5.0]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47086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0 [-2.0, 5.0]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DA078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5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1E2A1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</w:tr>
      <w:tr w:rsidR="007E38D9" w:rsidRPr="007E38D9" w14:paraId="7ABA18DA" w14:textId="77777777" w:rsidTr="00071065">
        <w:trPr>
          <w:trHeight w:val="397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08986179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8E01C06" w14:textId="38E7FB8B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89FED72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1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A64EB09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1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C9969B9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0 [2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479B38E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.1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BE9FDCB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*</w:t>
            </w:r>
          </w:p>
        </w:tc>
      </w:tr>
      <w:tr w:rsidR="007E38D9" w:rsidRPr="007E38D9" w14:paraId="775D2F42" w14:textId="77777777" w:rsidTr="00071065">
        <w:trPr>
          <w:trHeight w:val="397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505867AB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A8DEA5A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16479BA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4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69EB826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1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20B7300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0 [1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C47C81A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9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8D46616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 w:rsidR="007E38D9" w:rsidRPr="007E38D9" w14:paraId="206313DF" w14:textId="77777777" w:rsidTr="00903070">
        <w:trPr>
          <w:trHeight w:val="397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CEAEBF0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A44DB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inger oppos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06A43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0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96AF9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2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9BC1B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0 [-1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235FE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E377A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</w:tr>
      <w:tr w:rsidR="007E38D9" w:rsidRPr="007E38D9" w14:paraId="3A3C6448" w14:textId="77777777" w:rsidTr="00903070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14:paraId="13FE0F9B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96CA0" w14:textId="29DA093D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8FC42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0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24A6A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0 [-1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DA790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0 [2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21E1A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9764D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</w:tr>
      <w:tr w:rsidR="007E38D9" w:rsidRPr="007E38D9" w14:paraId="2F474D7C" w14:textId="77777777" w:rsidTr="00903070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14:paraId="39DFDEBF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10EE4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521EF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2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3B73F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2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9DB9B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0 [0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A9C8D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4C5DC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*</w:t>
            </w:r>
          </w:p>
        </w:tc>
      </w:tr>
      <w:tr w:rsidR="007E38D9" w:rsidRPr="007E38D9" w14:paraId="51007A7A" w14:textId="77777777" w:rsidTr="00071065">
        <w:trPr>
          <w:trHeight w:val="397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D74493D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-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12A9608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inger opposit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9CA87D2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0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9C9781B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2.0, 4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1115E1A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0 [-1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253F16C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.55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9619E3E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*</w:t>
            </w:r>
          </w:p>
        </w:tc>
      </w:tr>
      <w:tr w:rsidR="007E38D9" w:rsidRPr="007E38D9" w14:paraId="42F7F035" w14:textId="77777777" w:rsidTr="00071065">
        <w:trPr>
          <w:trHeight w:val="397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1A677EE0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F7B2813" w14:textId="416ECA5A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2BD2C6F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4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E5E5566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5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3FEF0F0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0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66E1197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9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7A57EA3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*</w:t>
            </w:r>
          </w:p>
        </w:tc>
      </w:tr>
      <w:tr w:rsidR="007E38D9" w:rsidRPr="007E38D9" w14:paraId="6F373210" w14:textId="77777777" w:rsidTr="00071065">
        <w:trPr>
          <w:trHeight w:val="397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3CC6F58C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7C6E2F6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FDCECE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2.0, 4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AF3B411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3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24FB3FD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0 [-1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6B8B326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.8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6BD8229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*</w:t>
            </w:r>
          </w:p>
        </w:tc>
      </w:tr>
      <w:tr w:rsidR="007E38D9" w:rsidRPr="007E38D9" w14:paraId="77C8EECE" w14:textId="77777777" w:rsidTr="00903070">
        <w:trPr>
          <w:trHeight w:val="397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388817B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C144B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inger oppos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33519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0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8CE3B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2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C9896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0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65C3A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CFD94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 w:rsidR="007E38D9" w:rsidRPr="007E38D9" w14:paraId="39173D8B" w14:textId="77777777" w:rsidTr="00903070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14:paraId="727E3F15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6F858" w14:textId="3FCB77F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24193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1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A9D1C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1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A2CFC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0 [2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CBC61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3A03E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*</w:t>
            </w:r>
          </w:p>
        </w:tc>
      </w:tr>
      <w:tr w:rsidR="007E38D9" w:rsidRPr="007E38D9" w14:paraId="5C4B62D4" w14:textId="77777777" w:rsidTr="00903070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14:paraId="4BA0E13A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D3ED7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0B6F7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2.0, 4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7FB1F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0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9A27D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0 [1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B6129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B543D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1*</w:t>
            </w:r>
          </w:p>
        </w:tc>
      </w:tr>
      <w:tr w:rsidR="007E38D9" w:rsidRPr="007E38D9" w14:paraId="4D942A79" w14:textId="77777777" w:rsidTr="00071065">
        <w:trPr>
          <w:trHeight w:val="397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31B4178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-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7AB8C5B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inger opposit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B34713F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5.0, 4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5E97732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0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88E95FF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3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11D59DE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.9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E0D4170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*</w:t>
            </w:r>
          </w:p>
        </w:tc>
      </w:tr>
      <w:tr w:rsidR="007E38D9" w:rsidRPr="007E38D9" w14:paraId="7ED76322" w14:textId="77777777" w:rsidTr="00071065">
        <w:trPr>
          <w:trHeight w:val="397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482E340E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F8FDD98" w14:textId="78A99638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D34E843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4.0, 4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1BF163A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5.0, 4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AC47847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2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E470107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7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4FF3D16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 w:rsidR="007E38D9" w:rsidRPr="007E38D9" w14:paraId="6C8F6D97" w14:textId="77777777" w:rsidTr="00071065">
        <w:trPr>
          <w:trHeight w:val="397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28031028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88F8B4D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5DFC85C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5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51664E4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2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7292EC8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1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1F49217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0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E953141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*</w:t>
            </w:r>
          </w:p>
        </w:tc>
      </w:tr>
      <w:tr w:rsidR="007E38D9" w:rsidRPr="007E38D9" w14:paraId="0BBBA1AA" w14:textId="77777777" w:rsidTr="00903070">
        <w:trPr>
          <w:trHeight w:val="397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56C381C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1668F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inger oppos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8545E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4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95A83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3.0, 4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22E8D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1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0C4B1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6A2AD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 w:rsidR="007E38D9" w:rsidRPr="007E38D9" w14:paraId="3BDF3C2D" w14:textId="77777777" w:rsidTr="00903070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14:paraId="3835AFEE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B07A3" w14:textId="770EC459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0F1AD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4.0, 4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43E41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0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53D9A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2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8FC69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81C38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*</w:t>
            </w:r>
          </w:p>
        </w:tc>
      </w:tr>
      <w:tr w:rsidR="007E38D9" w:rsidRPr="007E38D9" w14:paraId="12B32665" w14:textId="77777777" w:rsidTr="00903070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14:paraId="7E146E26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2A5E8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3AA18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4.0, 4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13B74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-1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297B9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 [1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37217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CCD0C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</w:tr>
      <w:tr w:rsidR="007E38D9" w:rsidRPr="007E38D9" w14:paraId="44019ABD" w14:textId="77777777" w:rsidTr="00071065">
        <w:trPr>
          <w:trHeight w:val="397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DD4ACC8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-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2F5686B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inger opposit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BB3C322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5.0, 4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A51EFA1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5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462CC20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4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D3DE343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2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A4429BB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</w:tr>
      <w:tr w:rsidR="007E38D9" w:rsidRPr="007E38D9" w14:paraId="3071005E" w14:textId="77777777" w:rsidTr="00071065">
        <w:trPr>
          <w:trHeight w:val="397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0C9A1A28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EEA2DAD" w14:textId="790D6396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8E701B7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5.0, 3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139A857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5.0, 4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BFBE9CB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2.0, 5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A4508EF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4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57479CA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*</w:t>
            </w:r>
          </w:p>
        </w:tc>
      </w:tr>
      <w:tr w:rsidR="007E38D9" w:rsidRPr="007E38D9" w14:paraId="04DFB3DA" w14:textId="77777777" w:rsidTr="00071065">
        <w:trPr>
          <w:trHeight w:val="397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7A27E2A6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72EE59A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D2B22FC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4.0, 3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AE9CF73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5.0, 4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6C84792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3.0, 4.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C6E68E1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.93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2BA6C76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*</w:t>
            </w:r>
          </w:p>
        </w:tc>
      </w:tr>
      <w:tr w:rsidR="007E38D9" w:rsidRPr="007E38D9" w14:paraId="379DDA27" w14:textId="77777777" w:rsidTr="00903070">
        <w:trPr>
          <w:trHeight w:val="397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5036287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78E97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inger oppos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5FD83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5.0, 4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B6F72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2.0, 4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F2EC6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0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22AE9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50357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5*</w:t>
            </w:r>
          </w:p>
        </w:tc>
      </w:tr>
      <w:tr w:rsidR="007E38D9" w:rsidRPr="007E38D9" w14:paraId="0EF09342" w14:textId="77777777" w:rsidTr="00903070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14:paraId="3DC6D0D3" w14:textId="77777777" w:rsidR="007E38D9" w:rsidRPr="007E38D9" w:rsidRDefault="007E38D9" w:rsidP="007E38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61382" w14:textId="04593BA8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72870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4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70BBC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5.0, 4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9E3DF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0.0, 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79ACF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AC4E6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</w:tr>
      <w:tr w:rsidR="007E38D9" w:rsidRPr="007E38D9" w14:paraId="7A20B148" w14:textId="77777777" w:rsidTr="00903070">
        <w:trPr>
          <w:trHeight w:val="397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E4E0D70" w14:textId="77777777" w:rsidR="007E38D9" w:rsidRPr="007E38D9" w:rsidRDefault="007E38D9" w:rsidP="007E38D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665FF2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7BB416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5.0, 5.0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B87C6B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 [-5.0, 4.0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9F932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 [-1.0, 5.0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29FBAF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43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A9409D" w14:textId="77777777" w:rsidR="007E38D9" w:rsidRPr="007E38D9" w:rsidRDefault="007E38D9" w:rsidP="0090307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</w:tbl>
    <w:p w14:paraId="613A98C2" w14:textId="77777777" w:rsidR="00ED3833" w:rsidRDefault="00ED3833"/>
    <w:p w14:paraId="7E21073D" w14:textId="77777777" w:rsidR="00BE3082" w:rsidRDefault="00BE3082">
      <w:pPr>
        <w:sectPr w:rsidR="00BE3082" w:rsidSect="00903070">
          <w:pgSz w:w="11906" w:h="16838"/>
          <w:pgMar w:top="1418" w:right="1134" w:bottom="1418" w:left="1134" w:header="851" w:footer="992" w:gutter="0"/>
          <w:cols w:space="425"/>
          <w:docGrid w:type="lines" w:linePitch="312"/>
        </w:sectPr>
      </w:pPr>
    </w:p>
    <w:p w14:paraId="52E50A7C" w14:textId="4A78F509" w:rsidR="00374D6E" w:rsidRPr="00BE3082" w:rsidRDefault="00BE3082" w:rsidP="00BE308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BE3082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Pr="00BE3082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903070">
        <w:rPr>
          <w:rFonts w:ascii="Times New Roman" w:hAnsi="Times New Roman" w:cs="Times New Roman"/>
          <w:sz w:val="24"/>
          <w:szCs w:val="28"/>
        </w:rPr>
        <w:t xml:space="preserve"> The </w:t>
      </w:r>
      <w:r w:rsidRPr="00BE3082"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hAnsi="Times New Roman" w:cs="Times New Roman" w:hint="eastAsia"/>
          <w:sz w:val="24"/>
          <w:szCs w:val="28"/>
        </w:rPr>
        <w:t xml:space="preserve">-values of </w:t>
      </w:r>
      <w:r w:rsidRPr="00BE3082">
        <w:rPr>
          <w:rFonts w:ascii="Times New Roman" w:hAnsi="Times New Roman" w:cs="Times New Roman" w:hint="eastAsia"/>
          <w:sz w:val="24"/>
          <w:szCs w:val="28"/>
        </w:rPr>
        <w:t>pairwise comparison</w:t>
      </w:r>
      <w:r>
        <w:rPr>
          <w:rFonts w:ascii="Times New Roman" w:hAnsi="Times New Roman" w:cs="Times New Roman" w:hint="eastAsia"/>
          <w:sz w:val="24"/>
          <w:szCs w:val="28"/>
        </w:rPr>
        <w:t xml:space="preserve"> in</w:t>
      </w:r>
      <w:r w:rsidRPr="0090307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embodiment </w:t>
      </w:r>
      <w:r w:rsidR="00A91EC1">
        <w:rPr>
          <w:rFonts w:ascii="Times New Roman" w:hAnsi="Times New Roman" w:cs="Times New Roman"/>
          <w:sz w:val="24"/>
          <w:szCs w:val="28"/>
        </w:rPr>
        <w:t>questionnaire</w:t>
      </w:r>
      <w:r w:rsidR="00A91EC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796CF9">
        <w:rPr>
          <w:rFonts w:ascii="Times New Roman" w:hAnsi="Times New Roman" w:cs="Times New Roman" w:hint="eastAsia"/>
          <w:sz w:val="24"/>
          <w:szCs w:val="28"/>
        </w:rPr>
        <w:t>within three rounds of TMS priming</w:t>
      </w:r>
      <w:r>
        <w:rPr>
          <w:rFonts w:ascii="Times New Roman" w:hAnsi="Times New Roman" w:cs="Times New Roman" w:hint="eastAsia"/>
          <w:sz w:val="24"/>
          <w:szCs w:val="28"/>
        </w:rPr>
        <w:t xml:space="preserve">. Only </w:t>
      </w:r>
      <w:r w:rsidR="00F03A8A">
        <w:rPr>
          <w:rFonts w:ascii="Times New Roman" w:hAnsi="Times New Roman" w:cs="Times New Roman" w:hint="eastAsia"/>
          <w:sz w:val="24"/>
          <w:szCs w:val="28"/>
        </w:rPr>
        <w:t xml:space="preserve">motor tasks with </w:t>
      </w:r>
      <w:r>
        <w:rPr>
          <w:rFonts w:ascii="Times New Roman" w:hAnsi="Times New Roman" w:cs="Times New Roman" w:hint="eastAsia"/>
          <w:sz w:val="24"/>
          <w:szCs w:val="28"/>
        </w:rPr>
        <w:t xml:space="preserve">significant results of the Friedman test </w:t>
      </w:r>
      <w:r w:rsidR="00F03A8A">
        <w:rPr>
          <w:rFonts w:ascii="Times New Roman" w:hAnsi="Times New Roman" w:cs="Times New Roman" w:hint="eastAsia"/>
          <w:sz w:val="24"/>
          <w:szCs w:val="28"/>
        </w:rPr>
        <w:t xml:space="preserve">were presented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16"/>
        <w:gridCol w:w="1863"/>
        <w:gridCol w:w="2597"/>
        <w:gridCol w:w="2877"/>
        <w:gridCol w:w="2704"/>
      </w:tblGrid>
      <w:tr w:rsidR="00903070" w:rsidRPr="00374D6E" w14:paraId="22DAB3AC" w14:textId="77777777" w:rsidTr="00F03A8A">
        <w:trPr>
          <w:trHeight w:val="784"/>
          <w:jc w:val="center"/>
        </w:trPr>
        <w:tc>
          <w:tcPr>
            <w:tcW w:w="287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0699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DF44C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1-TMS vs. sham-T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E3D9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lPFC</w:t>
            </w:r>
            <w:proofErr w:type="spellEnd"/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TMS vs. sham-T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EC651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lPFC</w:t>
            </w:r>
            <w:proofErr w:type="spellEnd"/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TMS vs. M1-TMS</w:t>
            </w:r>
          </w:p>
        </w:tc>
      </w:tr>
      <w:tr w:rsidR="00374D6E" w:rsidRPr="00374D6E" w14:paraId="1E8A4F48" w14:textId="77777777" w:rsidTr="00071065">
        <w:trPr>
          <w:trHeight w:val="397"/>
          <w:jc w:val="center"/>
        </w:trPr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B8156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0D8E65" w14:textId="6811365F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1C7D7A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06816B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3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9FC661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*</w:t>
            </w:r>
          </w:p>
        </w:tc>
      </w:tr>
      <w:tr w:rsidR="00903070" w:rsidRPr="00374D6E" w14:paraId="0EAA0F5E" w14:textId="77777777" w:rsidTr="00F03A8A">
        <w:trPr>
          <w:trHeight w:val="397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410B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0C33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EC1F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5B2C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6ED8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8*</w:t>
            </w:r>
          </w:p>
        </w:tc>
      </w:tr>
      <w:tr w:rsidR="00903070" w:rsidRPr="00374D6E" w14:paraId="52A2BE2B" w14:textId="77777777" w:rsidTr="00071065">
        <w:trPr>
          <w:trHeight w:val="397"/>
          <w:jc w:val="center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C33C9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FB670F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inger op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AD7767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A72CD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A2E7C8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</w:tr>
      <w:tr w:rsidR="00903070" w:rsidRPr="00374D6E" w14:paraId="72647B09" w14:textId="77777777" w:rsidTr="00071065">
        <w:trPr>
          <w:trHeight w:val="397"/>
          <w:jc w:val="center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6661A5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CD19B" w14:textId="320BDF0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1F8E8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76AEB4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1901BC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*</w:t>
            </w:r>
          </w:p>
        </w:tc>
      </w:tr>
      <w:tr w:rsidR="00903070" w:rsidRPr="00374D6E" w14:paraId="43A4F51E" w14:textId="77777777" w:rsidTr="00071065">
        <w:trPr>
          <w:trHeight w:val="397"/>
          <w:jc w:val="center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D0FE49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B7ED4B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7279E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7BC47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ECE82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*</w:t>
            </w:r>
          </w:p>
        </w:tc>
      </w:tr>
      <w:tr w:rsidR="00903070" w:rsidRPr="00374D6E" w14:paraId="3B6A9DB2" w14:textId="77777777" w:rsidTr="00F03A8A">
        <w:trPr>
          <w:trHeight w:val="397"/>
          <w:jc w:val="center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59F7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18F2" w14:textId="6B7B51B9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C8F1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94E7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231B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</w:tr>
      <w:tr w:rsidR="00903070" w:rsidRPr="00374D6E" w14:paraId="7DE3B69E" w14:textId="77777777" w:rsidTr="00F03A8A">
        <w:trPr>
          <w:trHeight w:val="397"/>
          <w:jc w:val="center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09C2C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E3AE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5DAE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C363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8B60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*</w:t>
            </w:r>
          </w:p>
        </w:tc>
      </w:tr>
      <w:tr w:rsidR="00903070" w:rsidRPr="00374D6E" w14:paraId="3566B15A" w14:textId="77777777" w:rsidTr="00071065">
        <w:trPr>
          <w:trHeight w:val="397"/>
          <w:jc w:val="center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E1B5F3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DEA25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inger op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DC5021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ACECB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DBFC30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</w:tr>
      <w:tr w:rsidR="00903070" w:rsidRPr="00374D6E" w14:paraId="023FF6D7" w14:textId="77777777" w:rsidTr="00071065">
        <w:trPr>
          <w:trHeight w:val="397"/>
          <w:jc w:val="center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AEA389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C49071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61870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47547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3F08B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*</w:t>
            </w:r>
          </w:p>
        </w:tc>
      </w:tr>
      <w:tr w:rsidR="00903070" w:rsidRPr="00374D6E" w14:paraId="1382156B" w14:textId="77777777" w:rsidTr="00F03A8A">
        <w:trPr>
          <w:trHeight w:val="397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50C6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9E64" w14:textId="62761675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2072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7F25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7E18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</w:tr>
      <w:tr w:rsidR="00903070" w:rsidRPr="00374D6E" w14:paraId="15BD4553" w14:textId="77777777" w:rsidTr="00071065">
        <w:trPr>
          <w:trHeight w:val="397"/>
          <w:jc w:val="center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C7448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5A06F" w14:textId="627075ED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rist </w:t>
            </w:r>
            <w:r w:rsidR="000710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89798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C7C48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8BCBC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*</w:t>
            </w:r>
          </w:p>
        </w:tc>
      </w:tr>
      <w:tr w:rsidR="00903070" w:rsidRPr="00374D6E" w14:paraId="65A58D24" w14:textId="77777777" w:rsidTr="00071065">
        <w:trPr>
          <w:trHeight w:val="397"/>
          <w:jc w:val="center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195081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2260C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earm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EA9B9C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609640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70E246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*</w:t>
            </w:r>
          </w:p>
        </w:tc>
      </w:tr>
      <w:tr w:rsidR="00374D6E" w:rsidRPr="00374D6E" w14:paraId="34064150" w14:textId="77777777" w:rsidTr="00F03A8A">
        <w:trPr>
          <w:trHeight w:val="397"/>
          <w:jc w:val="center"/>
        </w:trPr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85A2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74C60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inger op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E560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804D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B728" w14:textId="77777777" w:rsidR="00374D6E" w:rsidRPr="00374D6E" w:rsidRDefault="00374D6E" w:rsidP="00374D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D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</w:tr>
    </w:tbl>
    <w:p w14:paraId="0059E54F" w14:textId="77777777" w:rsidR="00374D6E" w:rsidRDefault="00374D6E"/>
    <w:p w14:paraId="792862E3" w14:textId="77777777" w:rsidR="00C247F5" w:rsidRDefault="00C247F5">
      <w:pPr>
        <w:widowControl/>
        <w:jc w:val="left"/>
        <w:sectPr w:rsidR="00C247F5" w:rsidSect="00BE3082">
          <w:pgSz w:w="16838" w:h="11906" w:orient="landscape"/>
          <w:pgMar w:top="1134" w:right="1418" w:bottom="1134" w:left="1418" w:header="851" w:footer="992" w:gutter="0"/>
          <w:cols w:space="425"/>
          <w:docGrid w:type="lines" w:linePitch="312"/>
        </w:sectPr>
      </w:pPr>
    </w:p>
    <w:p w14:paraId="34884F12" w14:textId="12165FA2" w:rsidR="00C247F5" w:rsidRDefault="00C247F5">
      <w:pPr>
        <w:widowControl/>
        <w:jc w:val="left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C247F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</w:p>
    <w:p w14:paraId="252E3CBB" w14:textId="7BA92003" w:rsidR="00CB1C10" w:rsidRPr="00C247F5" w:rsidRDefault="00CB1C1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223E0728" wp14:editId="6FFBDA28">
            <wp:extent cx="6120130" cy="2370455"/>
            <wp:effectExtent l="0" t="0" r="0" b="0"/>
            <wp:docPr id="156714641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7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6A144" w14:textId="207E7522" w:rsidR="00C247F5" w:rsidRPr="00C247F5" w:rsidRDefault="00C247F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C247F5">
        <w:rPr>
          <w:rFonts w:ascii="Times New Roman" w:hAnsi="Times New Roman" w:cs="Times New Roman"/>
          <w:sz w:val="24"/>
          <w:szCs w:val="28"/>
        </w:rPr>
        <w:t>Figure S1</w:t>
      </w:r>
      <w:r>
        <w:rPr>
          <w:rFonts w:ascii="Times New Roman" w:hAnsi="Times New Roman" w:cs="Times New Roman" w:hint="eastAsia"/>
          <w:sz w:val="24"/>
          <w:szCs w:val="28"/>
        </w:rPr>
        <w:t xml:space="preserve"> A: the mirror setup of the study; B: a shield used to block the visual </w:t>
      </w:r>
      <w:r w:rsidR="00755577">
        <w:rPr>
          <w:rFonts w:ascii="Times New Roman" w:hAnsi="Times New Roman" w:cs="Times New Roman" w:hint="eastAsia"/>
          <w:sz w:val="24"/>
          <w:szCs w:val="28"/>
        </w:rPr>
        <w:t>input</w:t>
      </w:r>
      <w:r>
        <w:rPr>
          <w:rFonts w:ascii="Times New Roman" w:hAnsi="Times New Roman" w:cs="Times New Roman" w:hint="eastAsia"/>
          <w:sz w:val="24"/>
          <w:szCs w:val="28"/>
        </w:rPr>
        <w:t xml:space="preserve"> from left side.</w:t>
      </w:r>
    </w:p>
    <w:p w14:paraId="2DD8A0CC" w14:textId="77777777" w:rsidR="00C247F5" w:rsidRDefault="00C247F5">
      <w:pPr>
        <w:widowControl/>
        <w:jc w:val="left"/>
      </w:pPr>
    </w:p>
    <w:p w14:paraId="0C8DDE10" w14:textId="485EBD0E" w:rsidR="00040069" w:rsidRPr="00FC635D" w:rsidRDefault="00040069" w:rsidP="00FC635D">
      <w:pPr>
        <w:widowControl/>
        <w:jc w:val="left"/>
      </w:pPr>
      <w:r>
        <w:rPr>
          <w:rFonts w:ascii="Times New Roman" w:hAnsi="Times New Roman" w:cs="Times New Roman" w:hint="eastAsia"/>
          <w:color w:val="231F20"/>
          <w:position w:val="3"/>
          <w:sz w:val="24"/>
          <w:szCs w:val="24"/>
        </w:rPr>
        <w:t xml:space="preserve">                                   </w:t>
      </w:r>
      <w:r w:rsidR="00216251">
        <w:rPr>
          <w:rFonts w:ascii="Times New Roman" w:hAnsi="Times New Roman" w:cs="Times New Roman" w:hint="eastAsia"/>
          <w:color w:val="231F20"/>
          <w:position w:val="3"/>
          <w:sz w:val="24"/>
          <w:szCs w:val="24"/>
        </w:rPr>
        <w:t xml:space="preserve">                       </w:t>
      </w:r>
    </w:p>
    <w:sectPr w:rsidR="00040069" w:rsidRPr="00FC635D" w:rsidSect="00C247F5">
      <w:pgSz w:w="11906" w:h="16838"/>
      <w:pgMar w:top="1418" w:right="1134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1519F7" w14:textId="77777777" w:rsidR="00DE742E" w:rsidRDefault="00DE742E" w:rsidP="007E38D9">
      <w:r>
        <w:separator/>
      </w:r>
    </w:p>
  </w:endnote>
  <w:endnote w:type="continuationSeparator" w:id="0">
    <w:p w14:paraId="600E8B02" w14:textId="77777777" w:rsidR="00DE742E" w:rsidRDefault="00DE742E" w:rsidP="007E3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2BCD15" w14:textId="77777777" w:rsidR="00DE742E" w:rsidRDefault="00DE742E" w:rsidP="007E38D9">
      <w:r>
        <w:separator/>
      </w:r>
    </w:p>
  </w:footnote>
  <w:footnote w:type="continuationSeparator" w:id="0">
    <w:p w14:paraId="2EF8B71D" w14:textId="77777777" w:rsidR="00DE742E" w:rsidRDefault="00DE742E" w:rsidP="007E3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39"/>
    <w:rsid w:val="00004E10"/>
    <w:rsid w:val="00040069"/>
    <w:rsid w:val="00071065"/>
    <w:rsid w:val="000D3DAE"/>
    <w:rsid w:val="002110BD"/>
    <w:rsid w:val="00216251"/>
    <w:rsid w:val="002F04C2"/>
    <w:rsid w:val="002F6232"/>
    <w:rsid w:val="0031094C"/>
    <w:rsid w:val="00374D6E"/>
    <w:rsid w:val="0047331F"/>
    <w:rsid w:val="00492F55"/>
    <w:rsid w:val="00595D82"/>
    <w:rsid w:val="005D3F9B"/>
    <w:rsid w:val="006114BD"/>
    <w:rsid w:val="006A50B7"/>
    <w:rsid w:val="006C5D48"/>
    <w:rsid w:val="00755577"/>
    <w:rsid w:val="00796CF9"/>
    <w:rsid w:val="007E38D9"/>
    <w:rsid w:val="008971E2"/>
    <w:rsid w:val="00903070"/>
    <w:rsid w:val="00936C7A"/>
    <w:rsid w:val="009C500B"/>
    <w:rsid w:val="00A1059B"/>
    <w:rsid w:val="00A84C0F"/>
    <w:rsid w:val="00A91EC1"/>
    <w:rsid w:val="00B02639"/>
    <w:rsid w:val="00B4781E"/>
    <w:rsid w:val="00B47BA5"/>
    <w:rsid w:val="00BA4642"/>
    <w:rsid w:val="00BD523A"/>
    <w:rsid w:val="00BE3082"/>
    <w:rsid w:val="00BF3203"/>
    <w:rsid w:val="00C247F5"/>
    <w:rsid w:val="00CB1C10"/>
    <w:rsid w:val="00D10F0A"/>
    <w:rsid w:val="00D756AF"/>
    <w:rsid w:val="00DB7B96"/>
    <w:rsid w:val="00DE742E"/>
    <w:rsid w:val="00E15523"/>
    <w:rsid w:val="00E469D8"/>
    <w:rsid w:val="00E61EE5"/>
    <w:rsid w:val="00ED2379"/>
    <w:rsid w:val="00ED3833"/>
    <w:rsid w:val="00F03A8A"/>
    <w:rsid w:val="00F7460C"/>
    <w:rsid w:val="00FB4DA0"/>
    <w:rsid w:val="00FC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9EA29"/>
  <w15:chartTrackingRefBased/>
  <w15:docId w15:val="{53505ED6-F71B-45BD-9E5A-BF5C74FA9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6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38D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38D9"/>
  </w:style>
  <w:style w:type="paragraph" w:styleId="Footer">
    <w:name w:val="footer"/>
    <w:basedOn w:val="Normal"/>
    <w:link w:val="FooterChar"/>
    <w:uiPriority w:val="99"/>
    <w:unhideWhenUsed/>
    <w:rsid w:val="007E38D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38D9"/>
  </w:style>
  <w:style w:type="character" w:styleId="CommentReference">
    <w:name w:val="annotation reference"/>
    <w:basedOn w:val="DefaultParagraphFont"/>
    <w:uiPriority w:val="99"/>
    <w:semiHidden/>
    <w:unhideWhenUsed/>
    <w:rsid w:val="00374D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D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D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D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11CA6-FA8F-4511-8EAF-BC62EB3FA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 Ting</dc:creator>
  <cp:keywords/>
  <dc:description/>
  <cp:lastModifiedBy>Lorn Fraser</cp:lastModifiedBy>
  <cp:revision>13</cp:revision>
  <dcterms:created xsi:type="dcterms:W3CDTF">2024-09-03T13:52:00Z</dcterms:created>
  <dcterms:modified xsi:type="dcterms:W3CDTF">2024-11-08T07:38:00Z</dcterms:modified>
</cp:coreProperties>
</file>